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8000"/>
          <w:sz w:val="24"/>
          <w:szCs w:val="24"/>
        </w:rPr>
        <w:t>Supplemental Table 1.</w:t>
      </w:r>
      <w:ins w:id="0" w:author="liwei" w:date="2018-07-04T20:53:00Z">
        <w:r>
          <w:rPr>
            <w:color w:val="008000"/>
            <w:sz w:val="24"/>
            <w:szCs w:val="24"/>
          </w:rPr>
          <w:t xml:space="preserve"> </w:t>
        </w:r>
      </w:ins>
      <w:r>
        <w:rPr>
          <w:color w:val="008000"/>
          <w:sz w:val="24"/>
          <w:szCs w:val="24"/>
        </w:rPr>
        <w:t xml:space="preserve">Human plague associated with Tibetan sheep and </w:t>
      </w:r>
      <w:r>
        <w:rPr>
          <w:i/>
          <w:color w:val="008000"/>
          <w:sz w:val="24"/>
          <w:szCs w:val="24"/>
        </w:rPr>
        <w:t>Y. pestis</w:t>
      </w:r>
      <w:r>
        <w:rPr>
          <w:color w:val="008000"/>
          <w:sz w:val="24"/>
          <w:szCs w:val="24"/>
        </w:rPr>
        <w:t xml:space="preserve"> isolated from Tibetan sheep </w:t>
      </w:r>
      <w:r>
        <w:rPr/>
        <w:t>in Qinghai-Tibet Plateau</w:t>
      </w:r>
      <w:r>
        <w:rPr/>
        <w:t>（</w:t>
      </w:r>
      <w:r>
        <w:rPr/>
        <w:t>1956-2016</w:t>
      </w:r>
      <w:r>
        <w:rPr/>
        <w:t>）</w:t>
      </w:r>
    </w:p>
    <w:tbl>
      <w:tblPr>
        <w:tblW w:w="14151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2674"/>
        <w:gridCol w:w="2318"/>
        <w:gridCol w:w="1077"/>
        <w:gridCol w:w="2123"/>
        <w:gridCol w:w="2152"/>
        <w:gridCol w:w="2319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(Y-M-D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vince (County/Village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ute and number of human infections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/>
            </w:pPr>
            <w:r>
              <w:rPr>
                <w:sz w:val="24"/>
                <w:szCs w:val="24"/>
              </w:rPr>
              <w:t xml:space="preserve">Number of deaths 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 source (number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Code of human plague outbreak (strains isolated from human and Tibetan sheep ) 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s from</w:t>
            </w:r>
            <w:r>
              <w:rPr>
                <w:i/>
                <w:sz w:val="24"/>
                <w:szCs w:val="24"/>
              </w:rPr>
              <w:t xml:space="preserve"> M. himalayana</w:t>
            </w:r>
          </w:p>
        </w:tc>
      </w:tr>
      <w:tr>
        <w:trPr>
          <w:trHeight w:val="589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56-7-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nghai (Tianjun/Duoshike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sheep (1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-to-person (13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20" w:hanging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56-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nghai (Haiyan/Reshui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Skinning (1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61- 10-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nghai (Dulan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nning (1)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ing meat (1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63-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nghai (Yushu/Xialaxiu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ing meat (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65-5-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nghai (Zhaoduo/Angsai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Skinning (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65-10-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nghai (Zhaduo/Jiezhaduo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1) Eating (8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66 to 197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7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Shanglaxi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Human (1) Tibetan sheep (1) Tibetan goat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 (H4) (G2,S3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5-9-2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Xialaxi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8</w:t>
            </w:r>
            <w:r>
              <w:rPr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7-1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Maduo/Zhalingh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7-9-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Zaduo/Jieg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35, M36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8-8-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Maqin/Daw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37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79-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Nangqian/Nasuoni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9-10-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Xialaxi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3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uman (1) Tibetan sheep (2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 (H5) (S6, S7, S9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80-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Batang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 (H10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2-7-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Maduo/Zhalingh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(H27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2-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Xialaxi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capra picticaudata</w:t>
            </w:r>
            <w:r>
              <w:rPr>
                <w:sz w:val="24"/>
                <w:szCs w:val="24"/>
              </w:rPr>
              <w:t xml:space="preserve">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3-9-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Maqin/Xiadaw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 (H28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8-11-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Zhaduo/Moyun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H15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9-7-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Zhaduo/Zhaqing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 (H1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91-11-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bet (Longzi/Xinba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2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(2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2-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bet (Longzi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betan sheep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94-10-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bet (Dangxiong/Namucuo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3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betan sheep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4-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bet (Bir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betan sheep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96-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bet (Longzi/Liemai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  <w:szCs w:val="24"/>
              </w:rPr>
              <w:t>Pseudois nayaur</w:t>
            </w:r>
            <w:r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-8-3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Delingha/Zongwulong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Tibetan sheep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S17) 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29, M33, M34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1997-11-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Qinghai (Nangqian/Juela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ning (7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uman (2), Tibetan sheep (2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(H19) (S30, S24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18, M38, M39, M32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-11-7(9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Qinghai (Yushu/Xialaxi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betan sheep (2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31,S23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-11-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Jieg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Tibetan sheep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20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-9-1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Zhiduo/Seqinggo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betan sheep (1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26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2005-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Guoqing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Tibetan goat (1) Tibetan sheep (2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11, G12, S13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14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-7-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Zhiduo/Zhiqu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16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-7-2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nghai (Yushu/Xiaosumang) 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40)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-20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firstLine="63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28"/>
      <w:szCs w:val="24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ascii="宋体;SimSun" w:hAnsi="宋体;SimSun" w:eastAsia="宋体;SimSun" w:cs="Courier New"/>
      <w:kern w:val="2"/>
      <w:sz w:val="21"/>
      <w:lang w:val="en-US" w:eastAsia="zh-CN" w:bidi="ar-SA"/>
    </w:rPr>
  </w:style>
  <w:style w:type="character" w:styleId="Char">
    <w:name w:val="正文文本缩进 Char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ind w:firstLine="358"/>
    </w:pPr>
    <w:rPr>
      <w:sz w:val="28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1:11:00Z</dcterms:created>
  <dc:creator>liwei</dc:creator>
  <dc:description/>
  <cp:keywords/>
  <dc:language>en-US</dc:language>
  <cp:lastModifiedBy>liwei</cp:lastModifiedBy>
  <dcterms:modified xsi:type="dcterms:W3CDTF">2018-07-04T12:53:00Z</dcterms:modified>
  <cp:revision>7</cp:revision>
  <dc:subject/>
  <dc:title>青海省藏系绵羊血清流行病学调查分析</dc:title>
</cp:coreProperties>
</file>